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A8E447" w14:textId="77777777" w:rsidR="005D4CF4" w:rsidRDefault="005D4CF4" w:rsidP="005D4CF4">
      <w:pPr>
        <w:rPr>
          <w:rFonts w:ascii="Arial" w:eastAsia="Arial" w:hAnsi="Arial" w:cs="Arial"/>
          <w:color w:val="000000"/>
          <w:sz w:val="22"/>
          <w:szCs w:val="22"/>
        </w:rPr>
      </w:pPr>
      <w:bookmarkStart w:id="0" w:name="_GoBack"/>
      <w:bookmarkEnd w:id="0"/>
      <w:r>
        <w:rPr>
          <w:b/>
          <w:color w:val="222222"/>
        </w:rPr>
        <w:t xml:space="preserve">Supplementary Table S1: </w:t>
      </w:r>
      <w:r>
        <w:rPr>
          <w:b/>
          <w:color w:val="000000"/>
        </w:rPr>
        <w:t xml:space="preserve">Complete List of Variables Collected in the Registry. </w:t>
      </w:r>
      <w:r>
        <w:rPr>
          <w:color w:val="000000"/>
        </w:rPr>
        <w:t xml:space="preserve">This table provides a comprehensive list of all 92 variables collected in the registry, including those </w:t>
      </w:r>
      <w:proofErr w:type="spellStart"/>
      <w:r>
        <w:rPr>
          <w:color w:val="000000"/>
        </w:rPr>
        <w:t>analyzed</w:t>
      </w:r>
      <w:proofErr w:type="spellEnd"/>
      <w:r>
        <w:rPr>
          <w:color w:val="000000"/>
        </w:rPr>
        <w:t xml:space="preserve"> in the study and additional variables that were recorded but not included in the primary analysis.</w:t>
      </w:r>
    </w:p>
    <w:sdt>
      <w:sdtPr>
        <w:tag w:val="goog_rdk_0"/>
        <w:id w:val="545882447"/>
        <w:lock w:val="contentLocked"/>
      </w:sdtPr>
      <w:sdtEndPr/>
      <w:sdtContent>
        <w:tbl>
          <w:tblPr>
            <w:tblW w:w="936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735"/>
            <w:gridCol w:w="6015"/>
            <w:gridCol w:w="2610"/>
          </w:tblGrid>
          <w:tr w:rsidR="005D4CF4" w14:paraId="7FE63170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4A333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9B7A08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Core data elements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A54F7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Field attribute</w:t>
                </w:r>
              </w:p>
            </w:tc>
          </w:tr>
          <w:tr w:rsidR="005D4CF4" w14:paraId="4D0A640A" w14:textId="77777777" w:rsidTr="002570B5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03922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Consent</w:t>
                </w:r>
              </w:p>
            </w:tc>
          </w:tr>
          <w:tr w:rsidR="005D4CF4" w14:paraId="2360EF22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ACC23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A408CE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SickleInAfrica participant number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F2A998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5118DB08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C2A6B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81CF1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Has the patient consented?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F333D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58588DDF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979B8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36207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ype(s) of informed consent obtain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879B2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27028D0B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47884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4373E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Date subject signed consent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C1CDD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4372FACE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E9B40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ACC3B1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Consented by: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DC31E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525C811C" w14:textId="77777777" w:rsidTr="002570B5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0C77C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Demographics</w:t>
                </w:r>
              </w:p>
            </w:tc>
          </w:tr>
          <w:tr w:rsidR="005D4CF4" w14:paraId="31BB86BE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D1EB4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3B25E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Visit dat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291FF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4F669259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2CFC3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D4B7F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ype of visit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A2BE2E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037BD797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093D8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8AD5D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Site participant number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3A5281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3866EC8E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0A5C3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9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80E28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edical record number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7F3D7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6E559B30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F8DDF1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0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B3AD6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Hospital nam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10FA0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0507408D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2F71C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2DBEEE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First nam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029B2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527D6F3B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440DB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CF94B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iddle nam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897C9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6C88D886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2118CE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C15FA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Last nam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7FEBE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30049FF8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E778F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17EE4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Date of birth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1BDD4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 xml:space="preserve">Date of birth </w:t>
                </w:r>
              </w:p>
            </w:tc>
          </w:tr>
          <w:tr w:rsidR="005D4CF4" w14:paraId="39338C8E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79C94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5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2AAC7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Calculated age (in months)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28042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Age</w:t>
                </w:r>
              </w:p>
            </w:tc>
          </w:tr>
          <w:tr w:rsidR="005D4CF4" w14:paraId="39B730A1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A3F54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6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04BE5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Self-reported ag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B07EA6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Age</w:t>
                </w:r>
              </w:p>
            </w:tc>
          </w:tr>
          <w:tr w:rsidR="005D4CF4" w14:paraId="756BF9BA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D15C7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7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D5221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Height/Length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8A870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Height (centimeter)</w:t>
                </w:r>
              </w:p>
            </w:tc>
          </w:tr>
          <w:tr w:rsidR="005D4CF4" w14:paraId="5B2C959D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58461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8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859B0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Weight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9917A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Weight (kilogram)</w:t>
                </w:r>
              </w:p>
            </w:tc>
          </w:tr>
          <w:tr w:rsidR="005D4CF4" w14:paraId="516C96E0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749A3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9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4D760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spondent’s sex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B55438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Sex</w:t>
                </w:r>
              </w:p>
            </w:tc>
          </w:tr>
          <w:tr w:rsidR="005D4CF4" w14:paraId="2A797CCB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E4E17F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lastRenderedPageBreak/>
                  <w:t>20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ABA1F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Current marital status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71A95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What is your current marital status?</w:t>
                </w:r>
              </w:p>
            </w:tc>
          </w:tr>
          <w:tr w:rsidR="005D4CF4" w14:paraId="18E0B4FE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B52E9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EC9558F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Ethnic group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E42EB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32A9443B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8C229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176B5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lig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7DF83F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3DE0575E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AB5FE1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8A096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g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97F6B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3AECBCF5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84944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39590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Street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188D2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44324142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19D30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5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C18D1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earest landmark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04E3AC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2530765A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FE4DB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6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4F7CC3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elephone 1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62C51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19DE98BF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39107E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7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3A9BA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elephone 2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71FC0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31302BD6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96A92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8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E35DB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ext of kin nam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68ED93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0A60A979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0E793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9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4C65C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ext of kin telephone number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EA663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1930D079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5237B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0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310AA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lationship to participant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727CF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09762923" w14:textId="77777777" w:rsidTr="002570B5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0BA630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SCD Diagnosis Details</w:t>
                </w:r>
              </w:p>
            </w:tc>
          </w:tr>
          <w:tr w:rsidR="005D4CF4" w14:paraId="1F4B8204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14E78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02F3C8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Is the date of SCD diagnosis known?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24F17A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3028D80F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C7A23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BA67B0F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Date of SCD diagnosis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CBC3F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123B90F1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F5735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55C94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SCD test result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17CDB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496CBD4F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342E8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E943EF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If other SCD test result, please specify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E01AB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61DAC9B5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A764C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5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FD2016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If other test, please specify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68CC7D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2D7B6E31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791FB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6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C265B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ABO blood group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2C57DE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2C7E87E3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3F29E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7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36CC5E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ype of test?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4B295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0163EF08" w14:textId="77777777" w:rsidTr="002570B5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2FE4A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Management Details</w:t>
                </w:r>
              </w:p>
            </w:tc>
          </w:tr>
          <w:tr w:rsidR="005D4CF4" w14:paraId="1C06B21A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D5ABE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8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304D8E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Using hydroxyurea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1C0C0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4E2C49E1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EB5A7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9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F9C0C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Date of initiation of hydroxyurea therapy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6635D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2D1D98B2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1B0F3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0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244A1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Using penicillin V (prophylaxis)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3C01C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24C15875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77B73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BD591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Using malaria chemoprophylaxis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50F3DC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63A045B2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6B393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lastRenderedPageBreak/>
                  <w:t>4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7F2CCE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Using folic aci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E6A04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768F2E9C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9E9F7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57B3D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Pneumococcal vaccination up to dat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9A9691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11FA4DAD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FC132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76A79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Blood transfus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508142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1BB9420F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82A51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5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04228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Date of blood transfus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AD26E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41146B4B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27F56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6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FDE32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Units transfus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00499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0516B4A1" w14:textId="77777777" w:rsidTr="002570B5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64E7A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Vital Signs</w:t>
                </w:r>
              </w:p>
            </w:tc>
          </w:tr>
          <w:tr w:rsidR="005D4CF4" w14:paraId="5E677E94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1C2D4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7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B00C2E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Patient’s body temperatur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41B271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emperature (Celsius)</w:t>
                </w:r>
              </w:p>
            </w:tc>
          </w:tr>
          <w:tr w:rsidR="005D4CF4" w14:paraId="0A861468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6FD25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8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E49CD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ype of body temperature take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6179AF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ype of body temperature taken</w:t>
                </w:r>
              </w:p>
            </w:tc>
          </w:tr>
          <w:tr w:rsidR="005D4CF4" w14:paraId="7BEA6E46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C9877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9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25F989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Patient’s respiratory rat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6E561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Patient’s respiratory rate</w:t>
                </w:r>
              </w:p>
            </w:tc>
          </w:tr>
          <w:tr w:rsidR="005D4CF4" w14:paraId="7CE8D264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95682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0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CA137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Difficulty in breathing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59679E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5F597B91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DC36C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2EFC5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Systolic blood pressur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92587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Blood pressure systolic</w:t>
                </w:r>
              </w:p>
            </w:tc>
          </w:tr>
          <w:tr w:rsidR="005D4CF4" w14:paraId="2BFED4DE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6E6407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4315E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Diastolic blood pressur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AD0E0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Blood pressure diastolic</w:t>
                </w:r>
              </w:p>
            </w:tc>
          </w:tr>
          <w:tr w:rsidR="005D4CF4" w14:paraId="5A26C163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A390B5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74AF0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Priapism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6C19C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5F252BB2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D5CCCE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41ECC81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Chest pai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98709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084E63AD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00A44C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5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FC419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Anemia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6DB891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1A60BD13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252A4E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6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78C656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Jaundic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1B824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5B402608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4243FE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7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3722B1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If jaundice is present, please provide additional informat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F3ABBB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64AD928F" w14:textId="77777777" w:rsidTr="002570B5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FFF6D8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Kidney Function Assay</w:t>
                </w:r>
              </w:p>
            </w:tc>
          </w:tr>
          <w:tr w:rsidR="005D4CF4" w14:paraId="377E9D9E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DC6CD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8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048355F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Serum creatinine concentrat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34391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0EC15520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F7178B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9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F30AE7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Urea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A0F41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7C09BB8D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EB71A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0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7338D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Urinary albumin concentrat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58FDB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2E818F70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6D164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FFC2D4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Urinary creatinine concentrat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610EC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33436FFD" w14:textId="77777777" w:rsidTr="002570B5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B6881A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Liver Function Assay</w:t>
                </w:r>
              </w:p>
            </w:tc>
          </w:tr>
          <w:tr w:rsidR="005D4CF4" w14:paraId="21E444C8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2C01D8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4F9981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Alanine aminotransferase level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4C0C22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4ECA25D0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2F699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lastRenderedPageBreak/>
                  <w:t>6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F1F9B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Aspartate aminotransferase level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063FC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4234AA82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1978F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41DAB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Alkaline phosphatase level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6F9F0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7279192D" w14:textId="77777777" w:rsidTr="002570B5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97E045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Laboratory Results: Complete Blood Count</w:t>
                </w:r>
              </w:p>
            </w:tc>
          </w:tr>
          <w:tr w:rsidR="005D4CF4" w14:paraId="54BEC27E" w14:textId="77777777" w:rsidTr="002570B5">
            <w:tc>
              <w:tcPr>
                <w:tcW w:w="73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C7CD8F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5</w:t>
                </w:r>
              </w:p>
            </w:tc>
            <w:tc>
              <w:tcPr>
                <w:tcW w:w="601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25A451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d blood cell count (RBC)</w:t>
                </w:r>
              </w:p>
            </w:tc>
            <w:tc>
              <w:tcPr>
                <w:tcW w:w="2610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1D883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 xml:space="preserve">Red cell count </w:t>
                </w:r>
              </w:p>
              <w:p w14:paraId="28FEDF0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(million cells/uL)</w:t>
                </w:r>
              </w:p>
            </w:tc>
          </w:tr>
          <w:tr w:rsidR="005D4CF4" w14:paraId="3D42A533" w14:textId="77777777" w:rsidTr="002570B5">
            <w:tc>
              <w:tcPr>
                <w:tcW w:w="73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538496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6</w:t>
                </w:r>
              </w:p>
            </w:tc>
            <w:tc>
              <w:tcPr>
                <w:tcW w:w="601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647791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White blood cell count (WBC)</w:t>
                </w:r>
              </w:p>
            </w:tc>
            <w:tc>
              <w:tcPr>
                <w:tcW w:w="2610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4BC14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White blood cell count (1000 cells/uL)</w:t>
                </w:r>
              </w:p>
            </w:tc>
          </w:tr>
          <w:tr w:rsidR="005D4CF4" w14:paraId="1A02EECB" w14:textId="77777777" w:rsidTr="002570B5">
            <w:tc>
              <w:tcPr>
                <w:tcW w:w="73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C8584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7</w:t>
                </w:r>
              </w:p>
            </w:tc>
            <w:tc>
              <w:tcPr>
                <w:tcW w:w="601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EFE2A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Platelet count</w:t>
                </w:r>
              </w:p>
            </w:tc>
            <w:tc>
              <w:tcPr>
                <w:tcW w:w="2610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D6FD5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 xml:space="preserve">Platelet count </w:t>
                </w:r>
              </w:p>
              <w:p w14:paraId="6BC259F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(1000 cells/uL)</w:t>
                </w:r>
              </w:p>
            </w:tc>
          </w:tr>
          <w:tr w:rsidR="005D4CF4" w14:paraId="174BB4C2" w14:textId="77777777" w:rsidTr="002570B5">
            <w:tc>
              <w:tcPr>
                <w:tcW w:w="73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8F97E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8</w:t>
                </w:r>
              </w:p>
            </w:tc>
            <w:tc>
              <w:tcPr>
                <w:tcW w:w="601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C3F8B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Hemoglobin</w:t>
                </w:r>
              </w:p>
            </w:tc>
            <w:tc>
              <w:tcPr>
                <w:tcW w:w="2610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29AFD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Hemoglobin (g/dL)</w:t>
                </w:r>
              </w:p>
            </w:tc>
          </w:tr>
          <w:tr w:rsidR="005D4CF4" w14:paraId="5244D920" w14:textId="77777777" w:rsidTr="002570B5">
            <w:tc>
              <w:tcPr>
                <w:tcW w:w="73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622E4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9</w:t>
                </w:r>
              </w:p>
            </w:tc>
            <w:tc>
              <w:tcPr>
                <w:tcW w:w="601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96FFD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ean cell volume (MCV)</w:t>
                </w:r>
              </w:p>
            </w:tc>
            <w:tc>
              <w:tcPr>
                <w:tcW w:w="2610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E09F1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ean cell volume (fL)</w:t>
                </w:r>
              </w:p>
            </w:tc>
          </w:tr>
          <w:tr w:rsidR="005D4CF4" w14:paraId="227D17F7" w14:textId="77777777" w:rsidTr="002570B5">
            <w:tc>
              <w:tcPr>
                <w:tcW w:w="73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4A864E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0</w:t>
                </w:r>
              </w:p>
            </w:tc>
            <w:tc>
              <w:tcPr>
                <w:tcW w:w="601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0F2478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ean cell hemoglobin (MCH)</w:t>
                </w:r>
              </w:p>
            </w:tc>
            <w:tc>
              <w:tcPr>
                <w:tcW w:w="2610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F6EA0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ean cell hemoglobin (pg)</w:t>
                </w:r>
              </w:p>
            </w:tc>
          </w:tr>
          <w:tr w:rsidR="005D4CF4" w14:paraId="6803AC17" w14:textId="77777777" w:rsidTr="002570B5">
            <w:tc>
              <w:tcPr>
                <w:tcW w:w="73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0D172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1</w:t>
                </w:r>
              </w:p>
            </w:tc>
            <w:tc>
              <w:tcPr>
                <w:tcW w:w="601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3E046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ean cell hemoglobin concentration (MCHC)</w:t>
                </w:r>
              </w:p>
            </w:tc>
            <w:tc>
              <w:tcPr>
                <w:tcW w:w="2610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3B464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CHC (g/dL)</w:t>
                </w:r>
              </w:p>
            </w:tc>
          </w:tr>
          <w:tr w:rsidR="005D4CF4" w14:paraId="1FCF52EC" w14:textId="77777777" w:rsidTr="002570B5">
            <w:tc>
              <w:tcPr>
                <w:tcW w:w="73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EDE53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2</w:t>
                </w:r>
              </w:p>
            </w:tc>
            <w:tc>
              <w:tcPr>
                <w:tcW w:w="601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7E65C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d cell distribution width (RDW)</w:t>
                </w:r>
              </w:p>
            </w:tc>
            <w:tc>
              <w:tcPr>
                <w:tcW w:w="2610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13B9E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d cell distribution width (%)</w:t>
                </w:r>
              </w:p>
            </w:tc>
          </w:tr>
          <w:tr w:rsidR="005D4CF4" w14:paraId="5562784A" w14:textId="77777777" w:rsidTr="002570B5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ACDB3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Laboratory Results: Bilirubin Level</w:t>
                </w:r>
              </w:p>
            </w:tc>
          </w:tr>
          <w:tr w:rsidR="005D4CF4" w14:paraId="6CAB2E66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AD886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57736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otal bilirubin concentrat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F2D391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2C9058BA" w14:textId="77777777" w:rsidTr="002570B5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E1FFF41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Laboratory Results: Lactate Dehydrogenase Level</w:t>
                </w:r>
              </w:p>
            </w:tc>
          </w:tr>
          <w:tr w:rsidR="005D4CF4" w14:paraId="6B38E4AD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A891A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5E811A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Lactate dehydrogenase level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F9FBAD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08D07EF6" w14:textId="77777777" w:rsidTr="002570B5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0A9AFF8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Laboratory Results: Reticulocyte Level</w:t>
                </w:r>
              </w:p>
            </w:tc>
          </w:tr>
          <w:tr w:rsidR="005D4CF4" w14:paraId="52E668E4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A349E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5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056300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umber of reticulocytes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7CE191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4228EF46" w14:textId="77777777" w:rsidTr="002570B5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52DE5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Laboratory Results: Hemoglobin Characterisation</w:t>
                </w:r>
              </w:p>
            </w:tc>
          </w:tr>
          <w:tr w:rsidR="005D4CF4" w14:paraId="406951A4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701C7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6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018288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 xml:space="preserve">For which hemoglobins were assay results recorded? 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F9922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3F6AA637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6DC82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7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A3AC1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A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0E1C91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75EF0BC2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977670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8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4B7F8E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F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D42728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591F353D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EA316B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lastRenderedPageBreak/>
                  <w:t>79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AAA95F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S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305AF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532F9442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4A3EC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0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56B90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C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05E50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61BF93F6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577E98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A0662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E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7BFDA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470B46DB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9C347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95628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A2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F13F0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51C0A0EA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AA279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BC774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D-Punjab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38F94C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274D673E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EA15B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4FC5C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G-Philadelphia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62406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24294A43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F7E757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5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6C213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O-Arab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42A7B8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64788C1F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F12AF19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6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AD44C3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 xml:space="preserve">Total hemoglobin (Hbtotal) 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7CB6AA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5FCC002B" w14:textId="77777777" w:rsidTr="002570B5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A45E8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Arterial blood gas - ABG</w:t>
                </w:r>
              </w:p>
            </w:tc>
          </w:tr>
          <w:tr w:rsidR="005D4CF4" w14:paraId="437769C5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02F4D4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7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B3BC7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Partial pressure of carbon dioxide (PaCO2)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50D7E7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1092FE3E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2194E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8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59BF00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Partial pressure of oxygen (PaO2)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014A7B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350A7CC3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3054C8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9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3168B4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Oxyhemoglobin saturation (HbO2)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8A9888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5B6595FE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E61192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90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0E1475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Carboxyhemoglobin (COHb)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337D96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62D76771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381B72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9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81CD03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ethemoglobin (MetHb)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A2DBCE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5D4CF4" w14:paraId="6E740242" w14:textId="77777777" w:rsidTr="002570B5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A852AF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9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78EE58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Complete?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5CA008" w14:textId="77777777" w:rsidR="005D4CF4" w:rsidRDefault="005D4CF4" w:rsidP="002570B5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</w:tbl>
      </w:sdtContent>
    </w:sdt>
    <w:p w14:paraId="73879662" w14:textId="77777777" w:rsidR="005D4CF4" w:rsidRDefault="005D4CF4" w:rsidP="005D4CF4">
      <w:pPr>
        <w:rPr>
          <w:b/>
          <w:color w:val="222222"/>
          <w:sz w:val="22"/>
          <w:szCs w:val="22"/>
        </w:rPr>
      </w:pPr>
    </w:p>
    <w:p w14:paraId="33A129E9" w14:textId="77777777" w:rsidR="005D4CF4" w:rsidRDefault="005D4CF4" w:rsidP="005D4CF4">
      <w:pPr>
        <w:rPr>
          <w:b/>
          <w:color w:val="222222"/>
        </w:rPr>
      </w:pPr>
    </w:p>
    <w:p w14:paraId="48D1904F" w14:textId="77777777" w:rsidR="005D4CF4" w:rsidRDefault="005D4CF4" w:rsidP="005D4CF4">
      <w:pPr>
        <w:rPr>
          <w:b/>
          <w:color w:val="222222"/>
        </w:rPr>
      </w:pPr>
    </w:p>
    <w:p w14:paraId="2A99F72D" w14:textId="77777777" w:rsidR="005D4CF4" w:rsidRDefault="005D4CF4" w:rsidP="005D4CF4">
      <w:pPr>
        <w:rPr>
          <w:b/>
          <w:color w:val="222222"/>
        </w:rPr>
      </w:pPr>
    </w:p>
    <w:p w14:paraId="6FAC2FF8" w14:textId="77777777" w:rsidR="005D4CF4" w:rsidRDefault="005D4CF4" w:rsidP="005D4CF4">
      <w:pPr>
        <w:spacing w:before="0" w:after="0"/>
        <w:jc w:val="left"/>
        <w:rPr>
          <w:rFonts w:ascii="Arial" w:eastAsia="Arial" w:hAnsi="Arial" w:cs="Arial"/>
          <w:color w:val="000000"/>
          <w:sz w:val="22"/>
          <w:szCs w:val="22"/>
        </w:rPr>
      </w:pPr>
    </w:p>
    <w:p w14:paraId="3BB926E5" w14:textId="77777777" w:rsidR="005D4CF4" w:rsidRDefault="005D4CF4" w:rsidP="005D4CF4">
      <w:pPr>
        <w:spacing w:before="0" w:after="0"/>
        <w:jc w:val="left"/>
        <w:rPr>
          <w:rFonts w:ascii="Arial" w:eastAsia="Arial" w:hAnsi="Arial" w:cs="Arial"/>
          <w:color w:val="000000"/>
          <w:sz w:val="22"/>
          <w:szCs w:val="22"/>
        </w:rPr>
      </w:pPr>
    </w:p>
    <w:p w14:paraId="4915E4F3" w14:textId="77777777" w:rsidR="005D4CF4" w:rsidRDefault="005D4CF4" w:rsidP="005D4CF4">
      <w:pPr>
        <w:spacing w:before="0" w:after="0"/>
        <w:jc w:val="left"/>
        <w:rPr>
          <w:rFonts w:ascii="Arial" w:eastAsia="Arial" w:hAnsi="Arial" w:cs="Arial"/>
          <w:color w:val="000000"/>
          <w:sz w:val="22"/>
          <w:szCs w:val="22"/>
        </w:rPr>
      </w:pPr>
    </w:p>
    <w:p w14:paraId="67FD1C3C" w14:textId="77777777" w:rsidR="005D4CF4" w:rsidRDefault="005D4CF4" w:rsidP="005D4CF4">
      <w:pPr>
        <w:spacing w:before="0" w:after="0"/>
        <w:jc w:val="left"/>
        <w:rPr>
          <w:rFonts w:ascii="Arial" w:eastAsia="Arial" w:hAnsi="Arial" w:cs="Arial"/>
          <w:color w:val="000000"/>
          <w:sz w:val="22"/>
          <w:szCs w:val="22"/>
        </w:rPr>
      </w:pPr>
    </w:p>
    <w:p w14:paraId="74312174" w14:textId="77777777" w:rsidR="005D4CF4" w:rsidRDefault="005D4CF4" w:rsidP="005D4CF4">
      <w:pPr>
        <w:spacing w:before="0" w:after="0"/>
        <w:jc w:val="left"/>
        <w:rPr>
          <w:rFonts w:ascii="Arial" w:eastAsia="Arial" w:hAnsi="Arial" w:cs="Arial"/>
          <w:color w:val="000000"/>
          <w:sz w:val="22"/>
          <w:szCs w:val="22"/>
        </w:rPr>
      </w:pPr>
    </w:p>
    <w:p w14:paraId="1BDD626B" w14:textId="77777777" w:rsidR="005D4CF4" w:rsidRDefault="005D4CF4" w:rsidP="005D4CF4">
      <w:pPr>
        <w:spacing w:before="0" w:after="0"/>
        <w:jc w:val="left"/>
        <w:rPr>
          <w:rFonts w:ascii="Arial" w:eastAsia="Arial" w:hAnsi="Arial" w:cs="Arial"/>
          <w:color w:val="000000"/>
          <w:sz w:val="22"/>
          <w:szCs w:val="22"/>
        </w:rPr>
      </w:pPr>
    </w:p>
    <w:p w14:paraId="17155F57" w14:textId="77777777" w:rsidR="005D4CF4" w:rsidRDefault="005D4CF4" w:rsidP="005D4CF4">
      <w:pPr>
        <w:spacing w:before="0" w:after="0"/>
        <w:jc w:val="left"/>
        <w:rPr>
          <w:rFonts w:ascii="Arial" w:eastAsia="Arial" w:hAnsi="Arial" w:cs="Arial"/>
          <w:color w:val="000000"/>
          <w:sz w:val="22"/>
          <w:szCs w:val="22"/>
        </w:rPr>
      </w:pPr>
    </w:p>
    <w:p w14:paraId="29F7567D" w14:textId="77777777" w:rsidR="005D4CF4" w:rsidRDefault="005D4CF4" w:rsidP="005D4CF4">
      <w:pPr>
        <w:spacing w:before="0" w:after="0"/>
        <w:jc w:val="left"/>
        <w:rPr>
          <w:rFonts w:ascii="Arial" w:eastAsia="Arial" w:hAnsi="Arial" w:cs="Arial"/>
          <w:color w:val="000000"/>
          <w:sz w:val="22"/>
          <w:szCs w:val="22"/>
        </w:rPr>
      </w:pPr>
    </w:p>
    <w:p w14:paraId="10BDB0A3" w14:textId="77777777" w:rsidR="005D4CF4" w:rsidRDefault="005D4CF4" w:rsidP="005D4CF4">
      <w:r>
        <w:rPr>
          <w:b/>
          <w:color w:val="222222"/>
        </w:rPr>
        <w:lastRenderedPageBreak/>
        <w:t>Supplementary Table S2</w:t>
      </w:r>
      <w:r>
        <w:rPr>
          <w:b/>
        </w:rPr>
        <w:t>:</w:t>
      </w:r>
      <w:r>
        <w:t xml:space="preserve"> SickleInAfrica Phase 1 recruitment facilities across Ghana, Nigeria, and Tanzania, by country, hospital name, geographical location, and patient records.</w:t>
      </w:r>
      <w:r>
        <w:tab/>
      </w:r>
    </w:p>
    <w:tbl>
      <w:tblPr>
        <w:tblW w:w="10515" w:type="dxa"/>
        <w:tblInd w:w="-53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4620"/>
        <w:gridCol w:w="1275"/>
        <w:gridCol w:w="1485"/>
        <w:gridCol w:w="2025"/>
      </w:tblGrid>
      <w:tr w:rsidR="005D4CF4" w14:paraId="075AB5EC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2E0BAB" w14:textId="77777777" w:rsidR="005D4CF4" w:rsidRDefault="005D4CF4" w:rsidP="002570B5">
            <w:pPr>
              <w:spacing w:before="0" w:after="0" w:line="240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ry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8290A2" w14:textId="77777777" w:rsidR="005D4CF4" w:rsidRDefault="005D4CF4" w:rsidP="002570B5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spital N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F39E2D" w14:textId="77777777" w:rsidR="005D4CF4" w:rsidRDefault="005D4CF4" w:rsidP="002570B5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atitude (</w:t>
            </w:r>
            <w:r>
              <w:rPr>
                <w:b/>
                <w:sz w:val="22"/>
                <w:szCs w:val="22"/>
                <w:vertAlign w:val="superscript"/>
              </w:rPr>
              <w:t>o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07D99F" w14:textId="77777777" w:rsidR="005D4CF4" w:rsidRDefault="005D4CF4" w:rsidP="002570B5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ngitude (</w:t>
            </w:r>
            <w:r>
              <w:rPr>
                <w:b/>
                <w:sz w:val="22"/>
                <w:szCs w:val="22"/>
                <w:vertAlign w:val="superscript"/>
              </w:rPr>
              <w:t>o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348838" w14:textId="77777777" w:rsidR="005D4CF4" w:rsidRDefault="005D4CF4" w:rsidP="002570B5">
            <w:pP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cords</w:t>
            </w:r>
          </w:p>
        </w:tc>
      </w:tr>
      <w:tr w:rsidR="005D4CF4" w14:paraId="148A562E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01CFAA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8877AF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Of Abuja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6466FE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CFDFC3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C80C3E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8</w:t>
            </w:r>
          </w:p>
        </w:tc>
      </w:tr>
      <w:tr w:rsidR="005D4CF4" w14:paraId="53538A71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18EA45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E01E73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Of Nigeria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FD0342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72E0E0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29F2C7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6</w:t>
            </w:r>
          </w:p>
        </w:tc>
      </w:tr>
      <w:tr w:rsidR="005D4CF4" w14:paraId="4FFD3978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F2FC33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C2009F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College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9EDAA3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3650E4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CA2513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5</w:t>
            </w:r>
          </w:p>
        </w:tc>
      </w:tr>
      <w:tr w:rsidR="005D4CF4" w14:paraId="5833D593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929C44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81B737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Zankli</w:t>
            </w:r>
            <w:proofErr w:type="spellEnd"/>
            <w:r>
              <w:rPr>
                <w:sz w:val="22"/>
                <w:szCs w:val="22"/>
              </w:rPr>
              <w:t xml:space="preserve"> Medical Cent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5EA301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A03806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923623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</w:tr>
      <w:tr w:rsidR="005D4CF4" w14:paraId="5887FC0F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9541B7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06F71B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eral Hospital </w:t>
            </w:r>
            <w:proofErr w:type="spellStart"/>
            <w:r>
              <w:rPr>
                <w:sz w:val="22"/>
                <w:szCs w:val="22"/>
              </w:rPr>
              <w:t>Nyanya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427051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DBC565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3071BC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</w:t>
            </w:r>
          </w:p>
        </w:tc>
      </w:tr>
      <w:tr w:rsidR="005D4CF4" w14:paraId="242D775F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DD9F37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320408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deral Medical Centre Keff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D174E8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7EC57D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6B4B1C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8</w:t>
            </w:r>
          </w:p>
        </w:tc>
      </w:tr>
      <w:tr w:rsidR="005D4CF4" w14:paraId="4CC1CA08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493746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DA6860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namdi Azikiwe University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E2ECBC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A0DB89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12FEB2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</w:t>
            </w:r>
          </w:p>
        </w:tc>
      </w:tr>
      <w:tr w:rsidR="005D4CF4" w14:paraId="4E46CB7D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7066CE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24B4C5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deral Medical Centre, </w:t>
            </w:r>
            <w:proofErr w:type="spellStart"/>
            <w:r>
              <w:rPr>
                <w:sz w:val="22"/>
                <w:szCs w:val="22"/>
              </w:rPr>
              <w:t>Birni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Kebbi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37AB6D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B867D6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7464AB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</w:t>
            </w:r>
          </w:p>
        </w:tc>
      </w:tr>
      <w:tr w:rsidR="005D4CF4" w14:paraId="03364040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F94C4F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F13AA1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iversity of </w:t>
            </w:r>
            <w:proofErr w:type="spellStart"/>
            <w:r>
              <w:rPr>
                <w:sz w:val="22"/>
                <w:szCs w:val="22"/>
              </w:rPr>
              <w:t>Maidugiri</w:t>
            </w:r>
            <w:proofErr w:type="spellEnd"/>
            <w:r>
              <w:rPr>
                <w:sz w:val="22"/>
                <w:szCs w:val="22"/>
              </w:rPr>
              <w:t xml:space="preserve">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631AB8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04AB5B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2EA9D5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</w:tr>
      <w:tr w:rsidR="005D4CF4" w14:paraId="2441C648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4B9211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2F8693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itama General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4A6B33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FF6D66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14D524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</w:tr>
      <w:tr w:rsidR="005D4CF4" w14:paraId="5328282F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6089E8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974347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madu Bello University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FCC4E6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1A77AE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6E3D07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9</w:t>
            </w:r>
          </w:p>
        </w:tc>
      </w:tr>
      <w:tr w:rsidR="005D4CF4" w14:paraId="10FA9BF2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9A6977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CCE4A1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ional Hospital Abuj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6BCBA1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6FC2D9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92ACC4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8</w:t>
            </w:r>
          </w:p>
        </w:tc>
      </w:tr>
      <w:tr w:rsidR="005D4CF4" w14:paraId="12617F78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3D4F74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1E0C5A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deral Teaching Hospital </w:t>
            </w:r>
            <w:proofErr w:type="spellStart"/>
            <w:r>
              <w:rPr>
                <w:sz w:val="22"/>
                <w:szCs w:val="22"/>
              </w:rPr>
              <w:t>Abakaliki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CCB23C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DE83F5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7937E1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</w:tr>
      <w:tr w:rsidR="005D4CF4" w14:paraId="0F46A7AC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63D212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7ECE36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rrua</w:t>
            </w:r>
            <w:proofErr w:type="spellEnd"/>
            <w:r>
              <w:rPr>
                <w:sz w:val="22"/>
                <w:szCs w:val="22"/>
              </w:rPr>
              <w:t xml:space="preserve"> Specialist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B9C701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1465F4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980D65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</w:tr>
      <w:tr w:rsidR="005D4CF4" w14:paraId="492BAFCA" w14:textId="77777777" w:rsidTr="002570B5">
        <w:trPr>
          <w:trHeight w:val="673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9B2C01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F3F6E1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gos University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5311BE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DC9789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AE6A2B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</w:t>
            </w:r>
          </w:p>
        </w:tc>
      </w:tr>
      <w:tr w:rsidR="005D4CF4" w14:paraId="4A3EBB9B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03ACC1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072FD2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u Kano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C25E9C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B45FEA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D0544B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</w:t>
            </w:r>
          </w:p>
        </w:tc>
      </w:tr>
      <w:tr w:rsidR="005D4CF4" w14:paraId="6A1AA435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AFF489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4513B1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arau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Dikko</w:t>
            </w:r>
            <w:proofErr w:type="spellEnd"/>
            <w:r>
              <w:rPr>
                <w:sz w:val="22"/>
                <w:szCs w:val="22"/>
              </w:rPr>
              <w:t xml:space="preserve"> Hospital Kadu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116B08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43E3F4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8CDD82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</w:t>
            </w:r>
          </w:p>
        </w:tc>
      </w:tr>
      <w:tr w:rsidR="005D4CF4" w14:paraId="4054D492" w14:textId="77777777" w:rsidTr="002570B5">
        <w:trPr>
          <w:trHeight w:val="842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1A793F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AA2041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afemi Awolowo University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A44A8F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CD2DD5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643513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7</w:t>
            </w:r>
          </w:p>
        </w:tc>
      </w:tr>
      <w:tr w:rsidR="005D4CF4" w14:paraId="0226F58D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6BC77F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D12089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s University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DA19F5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22C550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F86AD4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5</w:t>
            </w:r>
          </w:p>
        </w:tc>
      </w:tr>
      <w:tr w:rsidR="005D4CF4" w14:paraId="51C8829B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A6CDFB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38F306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vers State University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CFF9AE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AA7382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1E2043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</w:tr>
      <w:tr w:rsidR="005D4CF4" w14:paraId="4F054D4F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474D1A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659B4A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deral Teaching Hospital Gomb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032C3D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C50F80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F09EB4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</w:tr>
      <w:tr w:rsidR="005D4CF4" w14:paraId="3B35B88D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73BB73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EAE5E6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deral Medical Centre Asab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826818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E03BC1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614F8E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5D4CF4" w14:paraId="0F29FD62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F5DB62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EDF020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ugando</w:t>
            </w:r>
            <w:proofErr w:type="spellEnd"/>
            <w:r>
              <w:rPr>
                <w:sz w:val="22"/>
                <w:szCs w:val="22"/>
              </w:rPr>
              <w:t xml:space="preserve"> Medical </w:t>
            </w:r>
            <w:proofErr w:type="spellStart"/>
            <w:r>
              <w:rPr>
                <w:sz w:val="22"/>
                <w:szCs w:val="22"/>
              </w:rPr>
              <w:t>Center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21FE4C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25A16B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AE70CC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1</w:t>
            </w:r>
          </w:p>
        </w:tc>
      </w:tr>
      <w:tr w:rsidR="005D4CF4" w14:paraId="5DD1F3F5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EA3FB7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9B2247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meke Regional Referral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7ECC9E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8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7CA689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0DA725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4</w:t>
            </w:r>
          </w:p>
        </w:tc>
      </w:tr>
      <w:tr w:rsidR="005D4CF4" w14:paraId="1B5564E5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88DCB6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8822BC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ana Regional Referral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A9605D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8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E28FFF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BB1D06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5</w:t>
            </w:r>
          </w:p>
        </w:tc>
      </w:tr>
      <w:tr w:rsidR="005D4CF4" w14:paraId="30A1B61A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0C6674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C35200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uhimbili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Mloganzila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2D8605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8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7B3441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0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904B32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</w:tr>
      <w:tr w:rsidR="005D4CF4" w14:paraId="09F8570A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D3C8E7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CF2E5E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wananyamala</w:t>
            </w:r>
            <w:proofErr w:type="spellEnd"/>
            <w:r>
              <w:rPr>
                <w:sz w:val="22"/>
                <w:szCs w:val="22"/>
              </w:rPr>
              <w:t xml:space="preserve"> Regional Referral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32ADEE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7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475EE1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0F81EE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1</w:t>
            </w:r>
          </w:p>
        </w:tc>
      </w:tr>
      <w:tr w:rsidR="005D4CF4" w14:paraId="7F09439A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2FCA5D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732050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gamoyo District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AB5E54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4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4E7803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9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5EC71B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</w:tr>
      <w:tr w:rsidR="005D4CF4" w14:paraId="43A066E7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736142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66F39F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ree Hindu Mand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9D0204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6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631277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C85637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 w:rsidR="005D4CF4" w14:paraId="67CA1048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988D8C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7B27B3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uhimbili</w:t>
            </w:r>
            <w:proofErr w:type="spellEnd"/>
            <w:r>
              <w:rPr>
                <w:sz w:val="22"/>
                <w:szCs w:val="22"/>
              </w:rPr>
              <w:t xml:space="preserve"> National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AED0F9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8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93BD39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CEE23D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</w:t>
            </w:r>
          </w:p>
        </w:tc>
      </w:tr>
      <w:tr w:rsidR="005D4CF4" w14:paraId="74B61056" w14:textId="77777777" w:rsidTr="002570B5">
        <w:trPr>
          <w:trHeight w:val="526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DF76FE" w14:textId="77777777" w:rsidR="005D4CF4" w:rsidRDefault="005D4CF4" w:rsidP="002570B5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ana</w:t>
            </w:r>
          </w:p>
        </w:tc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E4CA24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omfo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Anokye</w:t>
            </w:r>
            <w:proofErr w:type="spellEnd"/>
            <w:r>
              <w:rPr>
                <w:sz w:val="22"/>
                <w:szCs w:val="22"/>
              </w:rPr>
              <w:t xml:space="preserve"> Teaching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2B6EB7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433FB2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EF41A5" w14:textId="77777777" w:rsidR="005D4CF4" w:rsidRDefault="005D4CF4" w:rsidP="002570B5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6</w:t>
            </w:r>
          </w:p>
        </w:tc>
      </w:tr>
    </w:tbl>
    <w:p w14:paraId="079D9DD5" w14:textId="77777777" w:rsidR="005D4CF4" w:rsidRDefault="005D4CF4" w:rsidP="005D4CF4"/>
    <w:p w14:paraId="44BCA382" w14:textId="77777777" w:rsidR="005D4CF4" w:rsidRDefault="005D4CF4" w:rsidP="005D4CF4"/>
    <w:p w14:paraId="13D995BC" w14:textId="77777777" w:rsidR="005D4CF4" w:rsidRDefault="005D4CF4" w:rsidP="005D4CF4"/>
    <w:p w14:paraId="1D52092B" w14:textId="77777777" w:rsidR="005D4CF4" w:rsidRDefault="005D4CF4" w:rsidP="005D4CF4"/>
    <w:p w14:paraId="6F366F1D" w14:textId="77777777" w:rsidR="005D4CF4" w:rsidRDefault="005D4CF4" w:rsidP="005D4CF4"/>
    <w:p w14:paraId="1651AA18" w14:textId="77777777" w:rsidR="005D4CF4" w:rsidRDefault="005D4CF4" w:rsidP="005D4CF4"/>
    <w:p w14:paraId="55F70640" w14:textId="77777777" w:rsidR="005D4CF4" w:rsidRDefault="005D4CF4" w:rsidP="005D4CF4"/>
    <w:p w14:paraId="00B7B38C" w14:textId="77777777" w:rsidR="005D4CF4" w:rsidRDefault="005D4CF4" w:rsidP="005D4CF4"/>
    <w:p w14:paraId="226FC3B9" w14:textId="77777777" w:rsidR="005D4CF4" w:rsidRDefault="005D4CF4" w:rsidP="005D4CF4">
      <w:r>
        <w:rPr>
          <w:b/>
          <w:color w:val="222222"/>
        </w:rPr>
        <w:t xml:space="preserve">Supplementary </w:t>
      </w:r>
      <w:r>
        <w:rPr>
          <w:b/>
        </w:rPr>
        <w:t>Table S3</w:t>
      </w:r>
      <w:r>
        <w:t xml:space="preserve">. </w:t>
      </w:r>
      <w:r>
        <w:rPr>
          <w:b/>
        </w:rPr>
        <w:t>Influence of sex on SCD management.</w:t>
      </w:r>
      <w:r>
        <w:t xml:space="preserve"> Showing age-adjusted odds ratios for responses to registry questions relating to SCD management, with sex as the predictor, for the subset of patients in the registry with the </w:t>
      </w:r>
      <w:proofErr w:type="spellStart"/>
      <w:r>
        <w:t>HbSS</w:t>
      </w:r>
      <w:proofErr w:type="spellEnd"/>
      <w:r>
        <w:t xml:space="preserve"> genotype.</w:t>
      </w:r>
    </w:p>
    <w:sdt>
      <w:sdtPr>
        <w:tag w:val="goog_rdk_1"/>
        <w:id w:val="274994686"/>
        <w:lock w:val="contentLocked"/>
      </w:sdtPr>
      <w:sdtEndPr/>
      <w:sdtContent>
        <w:tbl>
          <w:tblPr>
            <w:tblW w:w="9421" w:type="dxa"/>
            <w:jc w:val="center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2535"/>
            <w:gridCol w:w="1320"/>
            <w:gridCol w:w="1305"/>
            <w:gridCol w:w="1350"/>
            <w:gridCol w:w="1245"/>
            <w:gridCol w:w="1666"/>
          </w:tblGrid>
          <w:tr w:rsidR="005D4CF4" w14:paraId="655A42D2" w14:textId="77777777" w:rsidTr="002570B5">
            <w:trPr>
              <w:trHeight w:val="380"/>
              <w:tblHeader/>
              <w:jc w:val="center"/>
            </w:trPr>
            <w:tc>
              <w:tcPr>
                <w:tcW w:w="2535" w:type="dxa"/>
                <w:vMerge w:val="restart"/>
                <w:shd w:val="clear" w:color="auto" w:fill="EFEFEF"/>
                <w:vAlign w:val="center"/>
              </w:tcPr>
              <w:p w14:paraId="34B45D16" w14:textId="77777777" w:rsidR="005D4CF4" w:rsidRDefault="005D4CF4" w:rsidP="002570B5">
                <w:pPr>
                  <w:spacing w:line="240" w:lineRule="auto"/>
                  <w:jc w:val="center"/>
                  <w:rPr>
                    <w:sz w:val="20"/>
                    <w:szCs w:val="20"/>
                    <w:shd w:val="clear" w:color="auto" w:fill="EFEFEF"/>
                  </w:rPr>
                </w:pPr>
                <w:r>
                  <w:rPr>
                    <w:b/>
                    <w:sz w:val="20"/>
                    <w:szCs w:val="20"/>
                    <w:shd w:val="clear" w:color="auto" w:fill="EFEFEF"/>
                  </w:rPr>
                  <w:t>Response</w:t>
                </w:r>
              </w:p>
            </w:tc>
            <w:tc>
              <w:tcPr>
                <w:tcW w:w="5220" w:type="dxa"/>
                <w:gridSpan w:val="4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EFEFEF"/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0663E1E9" w14:textId="77777777" w:rsidR="005D4CF4" w:rsidRDefault="005D4CF4" w:rsidP="002570B5">
                <w:pPr>
                  <w:spacing w:line="240" w:lineRule="auto"/>
                  <w:jc w:val="center"/>
                  <w:rPr>
                    <w:b/>
                    <w:sz w:val="20"/>
                    <w:szCs w:val="20"/>
                    <w:shd w:val="clear" w:color="auto" w:fill="EFEFEF"/>
                  </w:rPr>
                </w:pPr>
                <w:r>
                  <w:rPr>
                    <w:b/>
                    <w:sz w:val="20"/>
                    <w:szCs w:val="20"/>
                    <w:shd w:val="clear" w:color="auto" w:fill="EFEFEF"/>
                  </w:rPr>
                  <w:t>Age-adjusted odds ratio (95% CI)</w:t>
                </w:r>
              </w:p>
            </w:tc>
            <w:tc>
              <w:tcPr>
                <w:tcW w:w="1666" w:type="dxa"/>
                <w:vMerge w:val="restart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EFEFEF"/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40DE595C" w14:textId="77777777" w:rsidR="005D4CF4" w:rsidRDefault="005D4CF4" w:rsidP="002570B5">
                <w:pPr>
                  <w:spacing w:line="240" w:lineRule="auto"/>
                  <w:jc w:val="center"/>
                  <w:rPr>
                    <w:b/>
                    <w:sz w:val="20"/>
                    <w:szCs w:val="20"/>
                    <w:shd w:val="clear" w:color="auto" w:fill="EFEFEF"/>
                  </w:rPr>
                </w:pPr>
              </w:p>
              <w:p w14:paraId="2D16F8F9" w14:textId="77777777" w:rsidR="005D4CF4" w:rsidRDefault="005D4CF4" w:rsidP="002570B5">
                <w:pPr>
                  <w:spacing w:line="240" w:lineRule="auto"/>
                  <w:jc w:val="center"/>
                  <w:rPr>
                    <w:b/>
                    <w:sz w:val="20"/>
                    <w:szCs w:val="20"/>
                    <w:shd w:val="clear" w:color="auto" w:fill="EFEFEF"/>
                  </w:rPr>
                </w:pPr>
                <w:r>
                  <w:rPr>
                    <w:b/>
                    <w:sz w:val="20"/>
                    <w:szCs w:val="20"/>
                    <w:shd w:val="clear" w:color="auto" w:fill="EFEFEF"/>
                  </w:rPr>
                  <w:t>p-value</w:t>
                </w:r>
              </w:p>
            </w:tc>
          </w:tr>
          <w:tr w:rsidR="005D4CF4" w14:paraId="22ABC88A" w14:textId="77777777" w:rsidTr="002570B5">
            <w:trPr>
              <w:trHeight w:val="345"/>
              <w:tblHeader/>
              <w:jc w:val="center"/>
            </w:trPr>
            <w:tc>
              <w:tcPr>
                <w:tcW w:w="2535" w:type="dxa"/>
                <w:vMerge/>
                <w:shd w:val="clear" w:color="auto" w:fill="EFEFEF"/>
                <w:vAlign w:val="center"/>
              </w:tcPr>
              <w:p w14:paraId="52C24E60" w14:textId="77777777" w:rsidR="005D4CF4" w:rsidRDefault="005D4CF4" w:rsidP="002570B5">
                <w:pPr>
                  <w:spacing w:line="240" w:lineRule="auto"/>
                  <w:jc w:val="center"/>
                  <w:rPr>
                    <w:sz w:val="18"/>
                    <w:szCs w:val="18"/>
                  </w:rPr>
                </w:pPr>
              </w:p>
            </w:tc>
            <w:tc>
              <w:tcPr>
                <w:tcW w:w="13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EFEFEF"/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03459BC9" w14:textId="77777777" w:rsidR="005D4CF4" w:rsidRDefault="005D4CF4" w:rsidP="002570B5">
                <w:pPr>
                  <w:spacing w:line="240" w:lineRule="auto"/>
                  <w:jc w:val="center"/>
                  <w:rPr>
                    <w:b/>
                    <w:sz w:val="20"/>
                    <w:szCs w:val="20"/>
                    <w:shd w:val="clear" w:color="auto" w:fill="EFEFEF"/>
                  </w:rPr>
                </w:pPr>
                <w:r>
                  <w:rPr>
                    <w:b/>
                    <w:sz w:val="20"/>
                    <w:szCs w:val="20"/>
                    <w:shd w:val="clear" w:color="auto" w:fill="EFEFEF"/>
                  </w:rPr>
                  <w:t>Ghana</w:t>
                </w:r>
              </w:p>
            </w:tc>
            <w:tc>
              <w:tcPr>
                <w:tcW w:w="1305" w:type="dxa"/>
                <w:shd w:val="clear" w:color="auto" w:fill="EFEFEF"/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20761882" w14:textId="77777777" w:rsidR="005D4CF4" w:rsidRDefault="005D4CF4" w:rsidP="002570B5">
                <w:pPr>
                  <w:spacing w:line="240" w:lineRule="auto"/>
                  <w:jc w:val="center"/>
                  <w:rPr>
                    <w:b/>
                    <w:sz w:val="20"/>
                    <w:szCs w:val="20"/>
                    <w:shd w:val="clear" w:color="auto" w:fill="EFEFEF"/>
                  </w:rPr>
                </w:pPr>
                <w:r>
                  <w:rPr>
                    <w:b/>
                    <w:sz w:val="20"/>
                    <w:szCs w:val="20"/>
                    <w:shd w:val="clear" w:color="auto" w:fill="EFEFEF"/>
                  </w:rPr>
                  <w:t>Nigeria</w:t>
                </w:r>
              </w:p>
            </w:tc>
            <w:tc>
              <w:tcPr>
                <w:tcW w:w="1350" w:type="dxa"/>
                <w:shd w:val="clear" w:color="auto" w:fill="EFEFEF"/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6D96E654" w14:textId="77777777" w:rsidR="005D4CF4" w:rsidRDefault="005D4CF4" w:rsidP="002570B5">
                <w:pPr>
                  <w:spacing w:line="240" w:lineRule="auto"/>
                  <w:jc w:val="center"/>
                  <w:rPr>
                    <w:b/>
                    <w:sz w:val="20"/>
                    <w:szCs w:val="20"/>
                    <w:shd w:val="clear" w:color="auto" w:fill="EFEFEF"/>
                  </w:rPr>
                </w:pPr>
                <w:r>
                  <w:rPr>
                    <w:b/>
                    <w:sz w:val="20"/>
                    <w:szCs w:val="20"/>
                    <w:shd w:val="clear" w:color="auto" w:fill="EFEFEF"/>
                  </w:rPr>
                  <w:t>Tanzania</w:t>
                </w:r>
              </w:p>
            </w:tc>
            <w:tc>
              <w:tcPr>
                <w:tcW w:w="1245" w:type="dxa"/>
                <w:shd w:val="clear" w:color="auto" w:fill="EFEFEF"/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510F10B6" w14:textId="77777777" w:rsidR="005D4CF4" w:rsidRDefault="005D4CF4" w:rsidP="002570B5">
                <w:pPr>
                  <w:spacing w:line="240" w:lineRule="auto"/>
                  <w:jc w:val="center"/>
                  <w:rPr>
                    <w:b/>
                    <w:sz w:val="20"/>
                    <w:szCs w:val="20"/>
                    <w:shd w:val="clear" w:color="auto" w:fill="EFEFEF"/>
                  </w:rPr>
                </w:pPr>
                <w:r>
                  <w:rPr>
                    <w:b/>
                    <w:sz w:val="20"/>
                    <w:szCs w:val="20"/>
                    <w:shd w:val="clear" w:color="auto" w:fill="EFEFEF"/>
                  </w:rPr>
                  <w:t>Overall</w:t>
                </w:r>
              </w:p>
            </w:tc>
            <w:tc>
              <w:tcPr>
                <w:tcW w:w="1666" w:type="dxa"/>
                <w:vMerge/>
                <w:shd w:val="clear" w:color="auto" w:fill="EFEFEF"/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4A00FB0C" w14:textId="77777777" w:rsidR="005D4CF4" w:rsidRDefault="005D4CF4" w:rsidP="002570B5">
                <w:pPr>
                  <w:spacing w:line="240" w:lineRule="auto"/>
                  <w:jc w:val="center"/>
                  <w:rPr>
                    <w:b/>
                    <w:sz w:val="18"/>
                    <w:szCs w:val="18"/>
                  </w:rPr>
                </w:pPr>
              </w:p>
            </w:tc>
          </w:tr>
          <w:tr w:rsidR="005D4CF4" w14:paraId="239101C2" w14:textId="77777777" w:rsidTr="002570B5">
            <w:trPr>
              <w:trHeight w:val="795"/>
              <w:jc w:val="center"/>
            </w:trPr>
            <w:tc>
              <w:tcPr>
                <w:tcW w:w="253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33390D0E" w14:textId="77777777" w:rsidR="005D4CF4" w:rsidRDefault="005D4CF4" w:rsidP="002570B5">
                <w:pPr>
                  <w:jc w:val="center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Currently using hydroxyurea?</w:t>
                </w:r>
              </w:p>
            </w:tc>
            <w:tc>
              <w:tcPr>
                <w:tcW w:w="13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2EB6B165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38</w:t>
                </w:r>
              </w:p>
              <w:p w14:paraId="31C04B54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1.14, 1.67)</w:t>
                </w:r>
              </w:p>
            </w:tc>
            <w:tc>
              <w:tcPr>
                <w:tcW w:w="130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3916B4FA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17</w:t>
                </w:r>
              </w:p>
              <w:p w14:paraId="37299E08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98, 1.39)</w:t>
                </w:r>
              </w:p>
            </w:tc>
            <w:tc>
              <w:tcPr>
                <w:tcW w:w="13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52A0701F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04</w:t>
                </w:r>
              </w:p>
              <w:p w14:paraId="6FFA3F95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80, 1.34)</w:t>
                </w:r>
              </w:p>
            </w:tc>
            <w:tc>
              <w:tcPr>
                <w:tcW w:w="12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6E662DAA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20</w:t>
                </w:r>
              </w:p>
              <w:p w14:paraId="60F2BA62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1.04, 1.39)</w:t>
                </w:r>
              </w:p>
            </w:tc>
            <w:tc>
              <w:tcPr>
                <w:tcW w:w="1666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5AE52388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1</w:t>
                </w:r>
              </w:p>
            </w:tc>
          </w:tr>
          <w:tr w:rsidR="005D4CF4" w14:paraId="7A876455" w14:textId="77777777" w:rsidTr="002570B5">
            <w:trPr>
              <w:trHeight w:val="780"/>
              <w:jc w:val="center"/>
            </w:trPr>
            <w:tc>
              <w:tcPr>
                <w:tcW w:w="253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0CFD31CB" w14:textId="77777777" w:rsidR="005D4CF4" w:rsidRDefault="005D4CF4" w:rsidP="002570B5">
                <w:pPr>
                  <w:jc w:val="center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Blood transfusion since last visit?</w:t>
                </w:r>
              </w:p>
            </w:tc>
            <w:tc>
              <w:tcPr>
                <w:tcW w:w="13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686BE2B4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98</w:t>
                </w:r>
              </w:p>
              <w:p w14:paraId="0DE508CE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1.15, 3.43)</w:t>
                </w:r>
              </w:p>
            </w:tc>
            <w:tc>
              <w:tcPr>
                <w:tcW w:w="130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268F9284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19</w:t>
                </w:r>
              </w:p>
              <w:p w14:paraId="6CF496F6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1.07, 1.33)</w:t>
                </w:r>
              </w:p>
            </w:tc>
            <w:tc>
              <w:tcPr>
                <w:tcW w:w="13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7E50405E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81</w:t>
                </w:r>
              </w:p>
              <w:p w14:paraId="67C250A7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1.10, 3.00)</w:t>
                </w:r>
              </w:p>
            </w:tc>
            <w:tc>
              <w:tcPr>
                <w:tcW w:w="12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249D1646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50</w:t>
                </w:r>
              </w:p>
              <w:p w14:paraId="396C3BB8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1.05, 2.12)</w:t>
                </w:r>
              </w:p>
            </w:tc>
            <w:tc>
              <w:tcPr>
                <w:tcW w:w="1666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083BD5D8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02</w:t>
                </w:r>
              </w:p>
            </w:tc>
          </w:tr>
          <w:tr w:rsidR="005D4CF4" w14:paraId="0AC16204" w14:textId="77777777" w:rsidTr="002570B5">
            <w:trPr>
              <w:jc w:val="center"/>
            </w:trPr>
            <w:tc>
              <w:tcPr>
                <w:tcW w:w="253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3720F8CE" w14:textId="77777777" w:rsidR="005D4CF4" w:rsidRDefault="005D4CF4" w:rsidP="002570B5">
                <w:pPr>
                  <w:jc w:val="center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Currently using folic acid?</w:t>
                </w:r>
              </w:p>
            </w:tc>
            <w:tc>
              <w:tcPr>
                <w:tcW w:w="13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06F5CE48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28</w:t>
                </w:r>
              </w:p>
              <w:p w14:paraId="1EF752A9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49, 3.34)</w:t>
                </w:r>
              </w:p>
            </w:tc>
            <w:tc>
              <w:tcPr>
                <w:tcW w:w="130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112AE135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88</w:t>
                </w:r>
              </w:p>
              <w:p w14:paraId="350E707E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67, 1.16)</w:t>
                </w:r>
              </w:p>
            </w:tc>
            <w:tc>
              <w:tcPr>
                <w:tcW w:w="13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05FE5B22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09</w:t>
                </w:r>
              </w:p>
              <w:p w14:paraId="09FAD42A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46, 2.59)</w:t>
                </w:r>
              </w:p>
            </w:tc>
            <w:tc>
              <w:tcPr>
                <w:tcW w:w="12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76A9F432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2</w:t>
                </w:r>
              </w:p>
              <w:p w14:paraId="710A110E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71, 1.19)</w:t>
                </w:r>
              </w:p>
            </w:tc>
            <w:tc>
              <w:tcPr>
                <w:tcW w:w="1666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2A3D3FB2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52</w:t>
                </w:r>
              </w:p>
            </w:tc>
          </w:tr>
          <w:tr w:rsidR="005D4CF4" w14:paraId="50434A91" w14:textId="77777777" w:rsidTr="002570B5">
            <w:trPr>
              <w:jc w:val="center"/>
            </w:trPr>
            <w:tc>
              <w:tcPr>
                <w:tcW w:w="253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37D9D878" w14:textId="77777777" w:rsidR="005D4CF4" w:rsidRDefault="005D4CF4" w:rsidP="002570B5">
                <w:pPr>
                  <w:jc w:val="center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Penicillin prophylaxis?</w:t>
                </w:r>
              </w:p>
            </w:tc>
            <w:tc>
              <w:tcPr>
                <w:tcW w:w="132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3B524318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21</w:t>
                </w:r>
              </w:p>
              <w:p w14:paraId="5DE4BED7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53, 2.74)</w:t>
                </w:r>
              </w:p>
            </w:tc>
            <w:tc>
              <w:tcPr>
                <w:tcW w:w="130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2B7A371E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97</w:t>
                </w:r>
              </w:p>
              <w:p w14:paraId="0AA13ACA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80, 1.18)</w:t>
                </w:r>
              </w:p>
            </w:tc>
            <w:tc>
              <w:tcPr>
                <w:tcW w:w="13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66591665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22</w:t>
                </w:r>
              </w:p>
              <w:p w14:paraId="02BD17AE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1.00, 1.48)</w:t>
                </w:r>
              </w:p>
            </w:tc>
            <w:tc>
              <w:tcPr>
                <w:tcW w:w="124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2B4232C6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1.09</w:t>
                </w:r>
              </w:p>
              <w:p w14:paraId="25A29121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(0.90, 1.34)</w:t>
                </w:r>
              </w:p>
            </w:tc>
            <w:tc>
              <w:tcPr>
                <w:tcW w:w="1666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56" w:type="dxa"/>
                  <w:left w:w="56" w:type="dxa"/>
                  <w:bottom w:w="56" w:type="dxa"/>
                  <w:right w:w="56" w:type="dxa"/>
                </w:tcMar>
                <w:vAlign w:val="center"/>
              </w:tcPr>
              <w:p w14:paraId="68A65622" w14:textId="77777777" w:rsidR="005D4CF4" w:rsidRDefault="005D4CF4" w:rsidP="002570B5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0.38</w:t>
                </w:r>
              </w:p>
            </w:tc>
          </w:tr>
        </w:tbl>
      </w:sdtContent>
    </w:sdt>
    <w:p w14:paraId="40906BF3" w14:textId="77777777" w:rsidR="005D4CF4" w:rsidRDefault="005D4CF4" w:rsidP="005D4CF4"/>
    <w:p w14:paraId="7F8A29DB" w14:textId="77777777" w:rsidR="005D4CF4" w:rsidRDefault="005D4CF4" w:rsidP="005D4CF4"/>
    <w:p w14:paraId="7274BBEE" w14:textId="77777777" w:rsidR="005D4CF4" w:rsidRDefault="005D4CF4" w:rsidP="005D4CF4"/>
    <w:p w14:paraId="035A7F98" w14:textId="77777777" w:rsidR="005D4CF4" w:rsidRDefault="005D4CF4" w:rsidP="005D4CF4"/>
    <w:p w14:paraId="41DD8D83" w14:textId="77777777" w:rsidR="005D4CF4" w:rsidRDefault="005D4CF4" w:rsidP="005D4CF4"/>
    <w:p w14:paraId="6B8AA345" w14:textId="77777777" w:rsidR="005D4CF4" w:rsidRDefault="005D4CF4" w:rsidP="005D4CF4">
      <w:r>
        <w:rPr>
          <w:b/>
          <w:color w:val="222222"/>
        </w:rPr>
        <w:lastRenderedPageBreak/>
        <w:t xml:space="preserve">Supplementary Table S4: </w:t>
      </w:r>
      <w:r>
        <w:t xml:space="preserve">Recruitment facilities in Nigeria illustrated by hospital name, state, patient records, and state Human Development Index (HDI). </w:t>
      </w:r>
      <w:r>
        <w:tab/>
      </w:r>
      <w:r>
        <w:tab/>
      </w:r>
      <w:r>
        <w:tab/>
        <w:t xml:space="preserve"> </w:t>
      </w:r>
    </w:p>
    <w:tbl>
      <w:tblPr>
        <w:tblW w:w="9110" w:type="dxa"/>
        <w:tblInd w:w="1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70"/>
        <w:gridCol w:w="1440"/>
        <w:gridCol w:w="1530"/>
        <w:gridCol w:w="2070"/>
      </w:tblGrid>
      <w:tr w:rsidR="005D4CF4" w14:paraId="19DC3D79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66F40" w14:textId="77777777" w:rsidR="005D4CF4" w:rsidRDefault="005D4CF4" w:rsidP="002570B5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pital nam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06B45B" w14:textId="77777777" w:rsidR="005D4CF4" w:rsidRDefault="005D4CF4" w:rsidP="002570B5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41D330" w14:textId="77777777" w:rsidR="005D4CF4" w:rsidRDefault="005D4CF4" w:rsidP="002570B5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ord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4FA0E4" w14:textId="77777777" w:rsidR="005D4CF4" w:rsidRDefault="005D4CF4" w:rsidP="002570B5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e HDI*</w:t>
            </w:r>
          </w:p>
        </w:tc>
      </w:tr>
      <w:tr w:rsidR="005D4CF4" w14:paraId="6C8CDD37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2EFAFD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madu Bello University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5F7FF1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dun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BC3E0E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A58284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</w:tr>
      <w:tr w:rsidR="005D4CF4" w14:paraId="0D503542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0F69F5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u Kano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60DA42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A1F25C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DBB233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</w:tr>
      <w:tr w:rsidR="005D4CF4" w14:paraId="00CF66F1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17D993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rau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kko</w:t>
            </w:r>
            <w:proofErr w:type="spellEnd"/>
            <w:r>
              <w:rPr>
                <w:sz w:val="20"/>
                <w:szCs w:val="20"/>
              </w:rPr>
              <w:t xml:space="preserve"> Hospital Kadu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02C9E0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dun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075850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D3C8E9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</w:tr>
      <w:tr w:rsidR="005D4CF4" w14:paraId="5AFF9AF1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ACEC4A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deral Medical Centre Asab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F1AA54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201685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CBEC6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</w:tr>
      <w:tr w:rsidR="005D4CF4" w14:paraId="0D0E8742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E7EC04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deral Medical Centre Keff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560E79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araw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761A90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E5E1A7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</w:t>
            </w:r>
          </w:p>
        </w:tc>
      </w:tr>
      <w:tr w:rsidR="005D4CF4" w14:paraId="43052B19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679C50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deral Medical Centre, </w:t>
            </w:r>
            <w:proofErr w:type="spellStart"/>
            <w:r>
              <w:rPr>
                <w:sz w:val="20"/>
                <w:szCs w:val="20"/>
              </w:rPr>
              <w:t>Birn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Kebbi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E4586A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bbi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20D2EC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4862DB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</w:tr>
      <w:tr w:rsidR="005D4CF4" w14:paraId="15554026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53391F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deral Teaching Hospital </w:t>
            </w:r>
            <w:proofErr w:type="spellStart"/>
            <w:r>
              <w:rPr>
                <w:sz w:val="20"/>
                <w:szCs w:val="20"/>
              </w:rPr>
              <w:t>Abakaliki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C32856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onyi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EF4F6C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C6B687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</w:tr>
      <w:tr w:rsidR="005D4CF4" w14:paraId="385CC2F8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8AA2E3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deral Teaching Hospital Gomb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790F8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b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A13DE9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D0C685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</w:tr>
      <w:tr w:rsidR="005D4CF4" w14:paraId="7474A909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B07816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Hospital </w:t>
            </w:r>
            <w:proofErr w:type="spellStart"/>
            <w:r>
              <w:rPr>
                <w:sz w:val="20"/>
                <w:szCs w:val="20"/>
              </w:rPr>
              <w:t>Nyanya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FBD595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3D9D0F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BEF973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</w:tr>
      <w:tr w:rsidR="005D4CF4" w14:paraId="748B94F0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85ACA4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rrua</w:t>
            </w:r>
            <w:proofErr w:type="spellEnd"/>
            <w:r>
              <w:rPr>
                <w:sz w:val="20"/>
                <w:szCs w:val="20"/>
              </w:rPr>
              <w:t xml:space="preserve"> Specialist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3CD87C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49DCC4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A75598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</w:tr>
      <w:tr w:rsidR="005D4CF4" w14:paraId="39CF64E3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DDAA9C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s University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E6DA0B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au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47BAC1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D44107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</w:tr>
      <w:tr w:rsidR="005D4CF4" w14:paraId="5AFC2FCF" w14:textId="77777777" w:rsidTr="002570B5">
        <w:trPr>
          <w:trHeight w:val="487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5E2CE8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os University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EDB553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o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51D9FD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249887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</w:tr>
      <w:tr w:rsidR="005D4CF4" w14:paraId="4A03B288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C2FDF4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tama General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9546BE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C7BD58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B7960A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</w:tr>
      <w:tr w:rsidR="005D4CF4" w14:paraId="75767325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E4EE64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ospital Abuj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9A23C9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5B8500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0A2691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</w:tr>
      <w:tr w:rsidR="005D4CF4" w14:paraId="4EB41E70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2C56EA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amdi Azikiwe University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0F2E3E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mbr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6DD531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989C61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</w:tr>
      <w:tr w:rsidR="005D4CF4" w14:paraId="1F29191E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00896C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afemi Awolowo University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A4F32B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u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1160B6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B7E069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</w:tr>
      <w:tr w:rsidR="005D4CF4" w14:paraId="5D48C7FA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B55DB5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 State University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D89901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72BAAA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6FFCFA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</w:tr>
      <w:tr w:rsidR="005D4CF4" w14:paraId="117A374A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2CB4C3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College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1F68BD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y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021AF0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D041D4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</w:tr>
      <w:tr w:rsidR="005D4CF4" w14:paraId="58F92167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A7BA1F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Abuja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9BFF7D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A56281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8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C0F80E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</w:tr>
      <w:tr w:rsidR="005D4CF4" w14:paraId="187E5DB8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83510B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versity Of </w:t>
            </w:r>
            <w:proofErr w:type="spellStart"/>
            <w:r>
              <w:rPr>
                <w:sz w:val="20"/>
                <w:szCs w:val="20"/>
              </w:rPr>
              <w:t>Maidugiri</w:t>
            </w:r>
            <w:proofErr w:type="spellEnd"/>
            <w:r>
              <w:rPr>
                <w:sz w:val="20"/>
                <w:szCs w:val="20"/>
              </w:rPr>
              <w:t xml:space="preserve">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C91107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orno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9F00F4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F44816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</w:tr>
      <w:tr w:rsidR="005D4CF4" w14:paraId="3BE7D75D" w14:textId="77777777" w:rsidTr="002570B5">
        <w:trPr>
          <w:trHeight w:val="455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DE1AA2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Nigeria Teaching Hospit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B09AEE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ugu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3493BF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14E6D3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</w:tr>
      <w:tr w:rsidR="005D4CF4" w14:paraId="3C501BA7" w14:textId="77777777" w:rsidTr="005D4CF4">
        <w:trPr>
          <w:trHeight w:val="348"/>
        </w:trPr>
        <w:tc>
          <w:tcPr>
            <w:tcW w:w="4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DD2CB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ankli</w:t>
            </w:r>
            <w:proofErr w:type="spellEnd"/>
            <w:r>
              <w:rPr>
                <w:sz w:val="20"/>
                <w:szCs w:val="20"/>
              </w:rPr>
              <w:t xml:space="preserve"> Medical Centr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C7E95" w14:textId="77777777" w:rsidR="005D4CF4" w:rsidRDefault="005D4CF4" w:rsidP="002570B5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0BC85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D2277" w14:textId="77777777" w:rsidR="005D4CF4" w:rsidRDefault="005D4CF4" w:rsidP="002570B5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</w:tr>
    </w:tbl>
    <w:p w14:paraId="65311485" w14:textId="77777777" w:rsidR="006F08A1" w:rsidRDefault="00EA76A7" w:rsidP="005D4CF4"/>
    <w:sectPr w:rsidR="006F08A1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B07D67" w14:textId="77777777" w:rsidR="00EA76A7" w:rsidRDefault="00EA76A7">
      <w:pPr>
        <w:spacing w:before="0" w:after="0" w:line="240" w:lineRule="auto"/>
      </w:pPr>
      <w:r>
        <w:separator/>
      </w:r>
    </w:p>
  </w:endnote>
  <w:endnote w:type="continuationSeparator" w:id="0">
    <w:p w14:paraId="330E08B4" w14:textId="77777777" w:rsidR="00EA76A7" w:rsidRDefault="00EA76A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">
    <w:altName w:val="Arial"/>
    <w:charset w:val="00"/>
    <w:family w:val="auto"/>
    <w:pitch w:val="variable"/>
    <w:sig w:usb0="00000001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56AC3" w14:textId="77777777" w:rsidR="00EC3CE6" w:rsidRDefault="00EA76A7">
    <w:pPr>
      <w:jc w:val="right"/>
    </w:pPr>
  </w:p>
  <w:p w14:paraId="7CDD9520" w14:textId="77777777" w:rsidR="00EC3CE6" w:rsidRDefault="005D4CF4">
    <w:pPr>
      <w:jc w:val="right"/>
    </w:pPr>
    <w:r>
      <w:fldChar w:fldCharType="begin"/>
    </w:r>
    <w:r>
      <w:instrText>PAGE</w:instrText>
    </w:r>
    <w:r>
      <w:fldChar w:fldCharType="separate"/>
    </w:r>
    <w:r w:rsidR="0050791E">
      <w:rPr>
        <w:noProof/>
      </w:rPr>
      <w:t>9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0B3AD5" w14:textId="77777777" w:rsidR="00EC3CE6" w:rsidRDefault="00EA76A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BFBE85" w14:textId="77777777" w:rsidR="00EA76A7" w:rsidRDefault="00EA76A7">
      <w:pPr>
        <w:spacing w:before="0" w:after="0" w:line="240" w:lineRule="auto"/>
      </w:pPr>
      <w:r>
        <w:separator/>
      </w:r>
    </w:p>
  </w:footnote>
  <w:footnote w:type="continuationSeparator" w:id="0">
    <w:p w14:paraId="0BE6269C" w14:textId="77777777" w:rsidR="00EA76A7" w:rsidRDefault="00EA76A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090D78"/>
    <w:multiLevelType w:val="multilevel"/>
    <w:tmpl w:val="ED2A1E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CF4"/>
    <w:rsid w:val="0050791E"/>
    <w:rsid w:val="005D4CF4"/>
    <w:rsid w:val="00A0097E"/>
    <w:rsid w:val="00C60B21"/>
    <w:rsid w:val="00EA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F8670"/>
  <w15:chartTrackingRefBased/>
  <w15:docId w15:val="{06B686AB-AF6A-4382-9AF0-EEF3BE5EE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CF4"/>
    <w:pPr>
      <w:spacing w:before="240" w:after="240" w:line="276" w:lineRule="auto"/>
      <w:jc w:val="both"/>
    </w:pPr>
    <w:rPr>
      <w:rFonts w:ascii="Roboto" w:eastAsia="Roboto" w:hAnsi="Roboto" w:cs="Roboto"/>
      <w:color w:val="0D0D0D"/>
      <w:sz w:val="24"/>
      <w:szCs w:val="24"/>
      <w:highlight w:val="white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CF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4CF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CF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CF4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CF4"/>
    <w:pPr>
      <w:keepNext/>
      <w:keepLines/>
      <w:spacing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CF4"/>
    <w:pPr>
      <w:keepNext/>
      <w:keepLines/>
      <w:spacing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CF4"/>
    <w:rPr>
      <w:rFonts w:ascii="Roboto" w:eastAsia="Roboto" w:hAnsi="Roboto" w:cs="Roboto"/>
      <w:color w:val="0D0D0D"/>
      <w:sz w:val="40"/>
      <w:szCs w:val="40"/>
      <w:highlight w:val="whit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D4CF4"/>
    <w:rPr>
      <w:rFonts w:ascii="Roboto" w:eastAsia="Roboto" w:hAnsi="Roboto" w:cs="Roboto"/>
      <w:color w:val="0D0D0D"/>
      <w:sz w:val="32"/>
      <w:szCs w:val="32"/>
      <w:highlight w:val="white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CF4"/>
    <w:rPr>
      <w:rFonts w:ascii="Roboto" w:eastAsia="Roboto" w:hAnsi="Roboto" w:cs="Roboto"/>
      <w:color w:val="434343"/>
      <w:sz w:val="28"/>
      <w:szCs w:val="28"/>
      <w:highlight w:val="whit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CF4"/>
    <w:rPr>
      <w:rFonts w:ascii="Roboto" w:eastAsia="Roboto" w:hAnsi="Roboto" w:cs="Roboto"/>
      <w:color w:val="666666"/>
      <w:sz w:val="24"/>
      <w:szCs w:val="24"/>
      <w:highlight w:val="white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CF4"/>
    <w:rPr>
      <w:rFonts w:ascii="Roboto" w:eastAsia="Roboto" w:hAnsi="Roboto" w:cs="Roboto"/>
      <w:color w:val="666666"/>
      <w:highlight w:val="white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CF4"/>
    <w:rPr>
      <w:rFonts w:ascii="Roboto" w:eastAsia="Roboto" w:hAnsi="Roboto" w:cs="Roboto"/>
      <w:i/>
      <w:color w:val="666666"/>
      <w:highlight w:val="white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D4CF4"/>
    <w:pPr>
      <w:keepNext/>
      <w:keepLines/>
      <w:spacing w:before="0"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4CF4"/>
    <w:rPr>
      <w:rFonts w:ascii="Roboto" w:eastAsia="Roboto" w:hAnsi="Roboto" w:cs="Roboto"/>
      <w:color w:val="0D0D0D"/>
      <w:sz w:val="52"/>
      <w:szCs w:val="52"/>
      <w:highlight w:val="white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CF4"/>
    <w:pPr>
      <w:keepNext/>
      <w:keepLines/>
      <w:spacing w:before="0"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D4CF4"/>
    <w:rPr>
      <w:rFonts w:ascii="Arial" w:eastAsia="Arial" w:hAnsi="Arial" w:cs="Arial"/>
      <w:color w:val="666666"/>
      <w:sz w:val="30"/>
      <w:szCs w:val="30"/>
      <w:highlight w:val="white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D4C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C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CF4"/>
    <w:rPr>
      <w:rFonts w:ascii="Roboto" w:eastAsia="Roboto" w:hAnsi="Roboto" w:cs="Roboto"/>
      <w:color w:val="0D0D0D"/>
      <w:sz w:val="20"/>
      <w:szCs w:val="20"/>
      <w:highlight w:val="white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C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CF4"/>
    <w:rPr>
      <w:rFonts w:ascii="Roboto" w:eastAsia="Roboto" w:hAnsi="Roboto" w:cs="Roboto"/>
      <w:b/>
      <w:bCs/>
      <w:color w:val="0D0D0D"/>
      <w:sz w:val="20"/>
      <w:szCs w:val="20"/>
      <w:highlight w:val="whit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202</Words>
  <Characters>6856</Characters>
  <Application>Microsoft Office Word</Application>
  <DocSecurity>0</DocSecurity>
  <Lines>57</Lines>
  <Paragraphs>16</Paragraphs>
  <ScaleCrop>false</ScaleCrop>
  <Company>Johns Hopkins</Company>
  <LinksUpToDate>false</LinksUpToDate>
  <CharactersWithSpaces>8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ise Wonkam</dc:creator>
  <cp:keywords/>
  <dc:description/>
  <cp:lastModifiedBy>Sanjeev Kumar</cp:lastModifiedBy>
  <cp:revision>2</cp:revision>
  <dcterms:created xsi:type="dcterms:W3CDTF">2025-04-24T11:51:00Z</dcterms:created>
  <dcterms:modified xsi:type="dcterms:W3CDTF">2025-04-24T21:44:00Z</dcterms:modified>
</cp:coreProperties>
</file>